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10E" w:rsidRDefault="0053110E"/>
    <w:p w:rsidR="008D0A9E" w:rsidRDefault="008D0A9E">
      <w:pPr>
        <w:rPr>
          <w:rFonts w:ascii="Times New Roman" w:hAnsi="Times New Roman" w:cs="Times New Roman"/>
          <w:sz w:val="24"/>
          <w:szCs w:val="24"/>
        </w:rPr>
      </w:pPr>
    </w:p>
    <w:p w:rsidR="00DB1B79" w:rsidRDefault="00DB1B7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B1B79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D0A9E">
        <w:rPr>
          <w:rFonts w:ascii="Times New Roman" w:hAnsi="Times New Roman" w:cs="Times New Roman"/>
          <w:sz w:val="24"/>
          <w:szCs w:val="24"/>
        </w:rPr>
        <w:t xml:space="preserve">Summary of patient demographic and </w:t>
      </w:r>
      <w:r w:rsidR="00995E2D">
        <w:rPr>
          <w:rFonts w:ascii="Times New Roman" w:hAnsi="Times New Roman" w:cs="Times New Roman"/>
          <w:sz w:val="24"/>
          <w:szCs w:val="24"/>
        </w:rPr>
        <w:t>clinical information.</w:t>
      </w:r>
    </w:p>
    <w:p w:rsidR="008D0A9E" w:rsidRPr="00DB1B79" w:rsidRDefault="008D0A9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1008"/>
        <w:gridCol w:w="810"/>
        <w:gridCol w:w="990"/>
        <w:gridCol w:w="2970"/>
        <w:gridCol w:w="3060"/>
      </w:tblGrid>
      <w:tr w:rsidR="009651C4" w:rsidRPr="0061305B" w:rsidTr="009651C4">
        <w:tc>
          <w:tcPr>
            <w:tcW w:w="1008" w:type="dxa"/>
            <w:shd w:val="clear" w:color="auto" w:fill="404040" w:themeFill="text1" w:themeFillTint="BF"/>
          </w:tcPr>
          <w:p w:rsidR="009651C4" w:rsidRPr="00736F11" w:rsidRDefault="009651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404040" w:themeFill="text1" w:themeFillTint="BF"/>
          </w:tcPr>
          <w:p w:rsidR="009651C4" w:rsidRPr="00736F11" w:rsidRDefault="009651C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736F1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Age</w:t>
            </w:r>
          </w:p>
        </w:tc>
        <w:tc>
          <w:tcPr>
            <w:tcW w:w="990" w:type="dxa"/>
            <w:shd w:val="clear" w:color="auto" w:fill="404040" w:themeFill="text1" w:themeFillTint="BF"/>
          </w:tcPr>
          <w:p w:rsidR="009651C4" w:rsidRPr="00736F11" w:rsidRDefault="009651C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736F1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Gender</w:t>
            </w:r>
          </w:p>
        </w:tc>
        <w:tc>
          <w:tcPr>
            <w:tcW w:w="2970" w:type="dxa"/>
            <w:shd w:val="clear" w:color="auto" w:fill="404040" w:themeFill="text1" w:themeFillTint="BF"/>
          </w:tcPr>
          <w:p w:rsidR="009651C4" w:rsidRPr="00736F11" w:rsidRDefault="009651C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736F1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Genotype</w:t>
            </w:r>
          </w:p>
        </w:tc>
        <w:tc>
          <w:tcPr>
            <w:tcW w:w="3060" w:type="dxa"/>
            <w:shd w:val="clear" w:color="auto" w:fill="404040" w:themeFill="text1" w:themeFillTint="BF"/>
          </w:tcPr>
          <w:p w:rsidR="009651C4" w:rsidRPr="00736F11" w:rsidRDefault="009651C4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736F11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Ethnicity</w:t>
            </w:r>
          </w:p>
        </w:tc>
      </w:tr>
      <w:tr w:rsidR="009651C4" w:rsidRPr="0061305B" w:rsidTr="009651C4">
        <w:tc>
          <w:tcPr>
            <w:tcW w:w="8838" w:type="dxa"/>
            <w:gridSpan w:val="5"/>
            <w:shd w:val="clear" w:color="auto" w:fill="BFBFBF" w:themeFill="background1" w:themeFillShade="BF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D type 1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N370S/R463C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N370S/R463C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9651C4" w:rsidRPr="007B0BCA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:rsidR="009651C4" w:rsidRPr="007B0BCA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7B0BCA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70S/L444P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53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70S/unknown</w:t>
            </w:r>
          </w:p>
        </w:tc>
        <w:tc>
          <w:tcPr>
            <w:tcW w:w="3060" w:type="dxa"/>
          </w:tcPr>
          <w:p w:rsidR="009651C4" w:rsidRPr="00E2770F" w:rsidRDefault="009651C4" w:rsidP="00852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53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N370S/L444P</w:t>
            </w:r>
          </w:p>
        </w:tc>
        <w:tc>
          <w:tcPr>
            <w:tcW w:w="3060" w:type="dxa"/>
          </w:tcPr>
          <w:p w:rsidR="009651C4" w:rsidRPr="00E2770F" w:rsidRDefault="009651C4" w:rsidP="00852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53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N370S/L444P</w:t>
            </w:r>
          </w:p>
        </w:tc>
        <w:tc>
          <w:tcPr>
            <w:tcW w:w="3060" w:type="dxa"/>
          </w:tcPr>
          <w:p w:rsidR="009651C4" w:rsidRPr="00E2770F" w:rsidRDefault="009651C4" w:rsidP="00852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53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N370S/L444P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53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5F2">
              <w:rPr>
                <w:rFonts w:ascii="Times New Roman" w:hAnsi="Times New Roman" w:cs="Times New Roman"/>
                <w:sz w:val="24"/>
                <w:szCs w:val="24"/>
              </w:rPr>
              <w:t>N370S/R463C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53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N370S/N370S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N370S/N370S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Ashkenazi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:rsidR="009651C4" w:rsidRPr="007B0BCA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0" w:type="dxa"/>
          </w:tcPr>
          <w:p w:rsidR="009651C4" w:rsidRPr="007B0BCA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7B0BCA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9651C4" w:rsidRPr="007B0BCA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0" w:type="dxa"/>
          </w:tcPr>
          <w:p w:rsidR="009651C4" w:rsidRPr="007B0BCA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7B0BCA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70S</w:t>
            </w:r>
          </w:p>
        </w:tc>
        <w:tc>
          <w:tcPr>
            <w:tcW w:w="3060" w:type="dxa"/>
          </w:tcPr>
          <w:p w:rsidR="009651C4" w:rsidRPr="00E2770F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lined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:rsidR="009651C4" w:rsidRPr="007B0BCA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:rsidR="009651C4" w:rsidRPr="007B0BCA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7B0BCA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944">
              <w:rPr>
                <w:rFonts w:ascii="Times New Roman" w:hAnsi="Times New Roman" w:cs="Times New Roman"/>
                <w:sz w:val="24"/>
                <w:szCs w:val="24"/>
              </w:rPr>
              <w:t>L444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unknown</w:t>
            </w:r>
          </w:p>
        </w:tc>
        <w:tc>
          <w:tcPr>
            <w:tcW w:w="3060" w:type="dxa"/>
          </w:tcPr>
          <w:p w:rsidR="009651C4" w:rsidRPr="00E2770F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70S/N370S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Ashkenazi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70S/N370S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70S/unknown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Ashkenazi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Default="009651C4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70S/L444P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Ashkenazi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70S/L444P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N. Europe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10" w:type="dxa"/>
          </w:tcPr>
          <w:p w:rsidR="009651C4" w:rsidRP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1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70S/L444P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</w:tcPr>
          <w:p w:rsidR="009651C4" w:rsidRP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1C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9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N370S/L444P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9A0">
              <w:rPr>
                <w:rFonts w:ascii="Times New Roman" w:hAnsi="Times New Roman" w:cs="Times New Roman"/>
                <w:sz w:val="24"/>
                <w:szCs w:val="24"/>
              </w:rPr>
              <w:t>N3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D69A0">
              <w:rPr>
                <w:rFonts w:ascii="Times New Roman" w:hAnsi="Times New Roman" w:cs="Times New Roman"/>
                <w:sz w:val="24"/>
                <w:szCs w:val="24"/>
              </w:rPr>
              <w:t>/R4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1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7B0B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70S/R120Q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Ashkenazi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BF10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70S/unknown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lined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BF10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70S/unknown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57Q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1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448C/L444P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Pr="00BF10CA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1C4">
              <w:rPr>
                <w:rFonts w:ascii="Times New Roman" w:hAnsi="Times New Roman" w:cs="Times New Roman"/>
                <w:sz w:val="24"/>
                <w:szCs w:val="24"/>
              </w:rPr>
              <w:t>1226G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1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C4B">
              <w:rPr>
                <w:rFonts w:ascii="Times New Roman" w:hAnsi="Times New Roman" w:cs="Times New Roman"/>
                <w:sz w:val="24"/>
                <w:szCs w:val="24"/>
              </w:rPr>
              <w:t>P450 2D6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9651C4" w:rsidRPr="0061305B" w:rsidTr="009651C4">
        <w:tc>
          <w:tcPr>
            <w:tcW w:w="1008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9651C4" w:rsidRDefault="009651C4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60" w:type="dxa"/>
          </w:tcPr>
          <w:p w:rsidR="009651C4" w:rsidRPr="00E2770F" w:rsidRDefault="009651C4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0" w:type="dxa"/>
          </w:tcPr>
          <w:p w:rsidR="006F4918" w:rsidRPr="006F4918" w:rsidRDefault="006F4918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1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:rsidR="006F4918" w:rsidRPr="006F4918" w:rsidRDefault="006F4918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1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6F4918" w:rsidRPr="006F4918" w:rsidRDefault="006F4918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1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60" w:type="dxa"/>
          </w:tcPr>
          <w:p w:rsidR="006F4918" w:rsidRPr="006F4918" w:rsidRDefault="006F4918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18">
              <w:rPr>
                <w:rFonts w:ascii="Times New Roman" w:hAnsi="Times New Roman" w:cs="Times New Roman"/>
                <w:sz w:val="24"/>
                <w:szCs w:val="24"/>
              </w:rPr>
              <w:t>Denied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0" w:type="dxa"/>
          </w:tcPr>
          <w:p w:rsidR="006F4918" w:rsidRPr="006F4918" w:rsidRDefault="006F4918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1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6F4918" w:rsidRPr="006F4918" w:rsidRDefault="006F4918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1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Pr="006F4918" w:rsidRDefault="006F4918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1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60" w:type="dxa"/>
          </w:tcPr>
          <w:p w:rsidR="006F4918" w:rsidRPr="006F4918" w:rsidRDefault="006F4918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18">
              <w:rPr>
                <w:rFonts w:ascii="Times New Roman" w:hAnsi="Times New Roman" w:cs="Times New Roman"/>
                <w:sz w:val="24"/>
                <w:szCs w:val="24"/>
              </w:rPr>
              <w:t>Ashkenazi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0" w:type="dxa"/>
          </w:tcPr>
          <w:p w:rsidR="006F4918" w:rsidRPr="006F4918" w:rsidRDefault="006F4918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1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90" w:type="dxa"/>
          </w:tcPr>
          <w:p w:rsidR="006F4918" w:rsidRPr="006F4918" w:rsidRDefault="006F4918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1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Pr="006F4918" w:rsidRDefault="006F4918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1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60" w:type="dxa"/>
          </w:tcPr>
          <w:p w:rsidR="006F4918" w:rsidRPr="006F4918" w:rsidRDefault="006F4918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18">
              <w:rPr>
                <w:rFonts w:ascii="Times New Roman" w:hAnsi="Times New Roman" w:cs="Times New Roman"/>
                <w:sz w:val="24"/>
                <w:szCs w:val="24"/>
              </w:rPr>
              <w:t>Denied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</w:tcPr>
          <w:p w:rsidR="006F4918" w:rsidRPr="006F4918" w:rsidRDefault="006F4918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1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0" w:type="dxa"/>
          </w:tcPr>
          <w:p w:rsidR="006F4918" w:rsidRPr="006F4918" w:rsidRDefault="006F4918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1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Pr="006F4918" w:rsidRDefault="006F4918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18">
              <w:rPr>
                <w:rFonts w:ascii="Times New Roman" w:hAnsi="Times New Roman" w:cs="Times New Roman"/>
                <w:sz w:val="24"/>
                <w:szCs w:val="24"/>
              </w:rPr>
              <w:t>N370S/N370S</w:t>
            </w:r>
          </w:p>
        </w:tc>
        <w:tc>
          <w:tcPr>
            <w:tcW w:w="3060" w:type="dxa"/>
          </w:tcPr>
          <w:p w:rsidR="006F4918" w:rsidRPr="006F4918" w:rsidRDefault="006F4918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18">
              <w:rPr>
                <w:rFonts w:ascii="Times New Roman" w:hAnsi="Times New Roman" w:cs="Times New Roman"/>
                <w:sz w:val="24"/>
                <w:szCs w:val="24"/>
              </w:rPr>
              <w:t>Ashkenazi</w:t>
            </w:r>
          </w:p>
        </w:tc>
      </w:tr>
      <w:tr w:rsidR="006F4918" w:rsidRPr="0061305B" w:rsidTr="009651C4">
        <w:tc>
          <w:tcPr>
            <w:tcW w:w="8838" w:type="dxa"/>
            <w:gridSpan w:val="5"/>
            <w:shd w:val="clear" w:color="auto" w:fill="BFBFBF" w:themeFill="background1" w:themeFillShade="BF"/>
          </w:tcPr>
          <w:p w:rsidR="006F4918" w:rsidRPr="00E2770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D type 3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L444P/L444P</w:t>
            </w:r>
          </w:p>
        </w:tc>
        <w:tc>
          <w:tcPr>
            <w:tcW w:w="3060" w:type="dxa"/>
          </w:tcPr>
          <w:p w:rsidR="006F4918" w:rsidRPr="00E2770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L444P/L444P</w:t>
            </w:r>
          </w:p>
        </w:tc>
        <w:tc>
          <w:tcPr>
            <w:tcW w:w="3060" w:type="dxa"/>
          </w:tcPr>
          <w:p w:rsidR="006F4918" w:rsidRPr="00E2770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Pr="007B0BCA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810" w:type="dxa"/>
          </w:tcPr>
          <w:p w:rsidR="006F4918" w:rsidRPr="007B0BCA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6F4918" w:rsidRPr="007B0BCA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6F4918" w:rsidRPr="001659B6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9B6">
              <w:rPr>
                <w:rFonts w:ascii="Times New Roman" w:hAnsi="Times New Roman" w:cs="Times New Roman"/>
                <w:sz w:val="24"/>
                <w:szCs w:val="24"/>
              </w:rPr>
              <w:t>L444P/L444P</w:t>
            </w:r>
          </w:p>
        </w:tc>
        <w:tc>
          <w:tcPr>
            <w:tcW w:w="3060" w:type="dxa"/>
          </w:tcPr>
          <w:p w:rsidR="006F4918" w:rsidRPr="00E2770F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:rsidR="006F4918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6F4918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6F4918" w:rsidRPr="001659B6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9B6">
              <w:rPr>
                <w:rFonts w:ascii="Times New Roman" w:hAnsi="Times New Roman" w:cs="Times New Roman"/>
                <w:sz w:val="24"/>
                <w:szCs w:val="24"/>
              </w:rPr>
              <w:t>L444P/L444P</w:t>
            </w:r>
          </w:p>
        </w:tc>
        <w:tc>
          <w:tcPr>
            <w:tcW w:w="3060" w:type="dxa"/>
          </w:tcPr>
          <w:p w:rsidR="006F4918" w:rsidRPr="00E2770F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Pr="007B0BCA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6F4918" w:rsidRPr="007B0BCA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6F4918" w:rsidRPr="007B0BCA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Pr="007B0BCA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2CC">
              <w:rPr>
                <w:rFonts w:ascii="Times New Roman" w:hAnsi="Times New Roman" w:cs="Times New Roman"/>
                <w:sz w:val="24"/>
                <w:szCs w:val="24"/>
              </w:rPr>
              <w:t>N188S/S107L</w:t>
            </w:r>
          </w:p>
        </w:tc>
        <w:tc>
          <w:tcPr>
            <w:tcW w:w="3060" w:type="dxa"/>
          </w:tcPr>
          <w:p w:rsidR="006F4918" w:rsidRPr="00E2770F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6F4918" w:rsidRPr="0061305B" w:rsidTr="009651C4">
        <w:tc>
          <w:tcPr>
            <w:tcW w:w="8838" w:type="dxa"/>
            <w:gridSpan w:val="5"/>
            <w:shd w:val="clear" w:color="auto" w:fill="BFBFBF" w:themeFill="background1" w:themeFillShade="BF"/>
          </w:tcPr>
          <w:p w:rsidR="006F4918" w:rsidRPr="00E2770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651C4">
              <w:rPr>
                <w:rFonts w:ascii="Times New Roman" w:hAnsi="Times New Roman" w:cs="Times New Roman"/>
                <w:sz w:val="24"/>
                <w:szCs w:val="24"/>
                <w:shd w:val="clear" w:color="auto" w:fill="BFBFBF" w:themeFill="background1" w:themeFillShade="BF"/>
              </w:rPr>
              <w:t>D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Ex. 2 deletion</w:t>
            </w:r>
          </w:p>
        </w:tc>
        <w:tc>
          <w:tcPr>
            <w:tcW w:w="3060" w:type="dxa"/>
          </w:tcPr>
          <w:p w:rsidR="006F4918" w:rsidRPr="00E2770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Pr="007B0BCA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6F4918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:rsidR="006F4918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Pr="008E6AED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60" w:type="dxa"/>
          </w:tcPr>
          <w:p w:rsidR="006F4918" w:rsidRPr="00E2770F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lined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Pr="007B0BCA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6F4918" w:rsidRPr="007B0BCA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:rsidR="006F4918" w:rsidRPr="007B0BCA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Pr="007B0BCA" w:rsidRDefault="006F4918" w:rsidP="00976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E6AED">
              <w:rPr>
                <w:rFonts w:ascii="Times New Roman" w:hAnsi="Times New Roman" w:cs="Times New Roman"/>
                <w:sz w:val="24"/>
                <w:szCs w:val="24"/>
              </w:rPr>
              <w:t>.718_7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  <w:r w:rsidRPr="008E6AED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3060" w:type="dxa"/>
          </w:tcPr>
          <w:p w:rsidR="006F4918" w:rsidRPr="00E2770F" w:rsidRDefault="006F4918" w:rsidP="00997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:rsidR="006F4918" w:rsidRPr="007B0BCA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6F4918" w:rsidRPr="007B0BCA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Pr="007B0BCA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A07">
              <w:rPr>
                <w:rFonts w:ascii="Times New Roman" w:hAnsi="Times New Roman" w:cs="Times New Roman"/>
                <w:sz w:val="24"/>
                <w:szCs w:val="24"/>
              </w:rPr>
              <w:t>c.879C&gt;T</w:t>
            </w:r>
          </w:p>
        </w:tc>
        <w:tc>
          <w:tcPr>
            <w:tcW w:w="3060" w:type="dxa"/>
          </w:tcPr>
          <w:p w:rsidR="006F4918" w:rsidRPr="00E2770F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Pr="001659B6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60" w:type="dxa"/>
          </w:tcPr>
          <w:p w:rsidR="006F4918" w:rsidRPr="00E2770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Pr="001659B6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60" w:type="dxa"/>
          </w:tcPr>
          <w:p w:rsidR="006F4918" w:rsidRPr="00E2770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:rsidR="006F4918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6F4918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CDC">
              <w:rPr>
                <w:rFonts w:ascii="Times New Roman" w:hAnsi="Times New Roman" w:cs="Times New Roman"/>
                <w:sz w:val="24"/>
                <w:szCs w:val="24"/>
              </w:rPr>
              <w:t>c.1033_1034delTC</w:t>
            </w:r>
          </w:p>
        </w:tc>
        <w:tc>
          <w:tcPr>
            <w:tcW w:w="3060" w:type="dxa"/>
          </w:tcPr>
          <w:p w:rsidR="006F4918" w:rsidRPr="00E2770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:rsidR="006F4918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0" w:type="dxa"/>
          </w:tcPr>
          <w:p w:rsidR="006F4918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6AF">
              <w:rPr>
                <w:rFonts w:ascii="Times New Roman" w:hAnsi="Times New Roman" w:cs="Times New Roman"/>
                <w:sz w:val="24"/>
                <w:szCs w:val="24"/>
              </w:rPr>
              <w:t>1188del1</w:t>
            </w:r>
          </w:p>
        </w:tc>
        <w:tc>
          <w:tcPr>
            <w:tcW w:w="3060" w:type="dxa"/>
          </w:tcPr>
          <w:p w:rsidR="006F4918" w:rsidRPr="00E2770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Pr="009766AF" w:rsidRDefault="006F4918" w:rsidP="009766AF">
            <w:pPr>
              <w:pStyle w:val="NoSpacing"/>
            </w:pPr>
            <w:r>
              <w:t>9</w:t>
            </w:r>
          </w:p>
        </w:tc>
        <w:tc>
          <w:tcPr>
            <w:tcW w:w="810" w:type="dxa"/>
          </w:tcPr>
          <w:p w:rsidR="006F4918" w:rsidRPr="009766AF" w:rsidRDefault="006F4918" w:rsidP="009766AF">
            <w:pPr>
              <w:pStyle w:val="NoSpacing"/>
            </w:pPr>
            <w:r w:rsidRPr="009766AF">
              <w:t>58</w:t>
            </w:r>
          </w:p>
        </w:tc>
        <w:tc>
          <w:tcPr>
            <w:tcW w:w="990" w:type="dxa"/>
          </w:tcPr>
          <w:p w:rsidR="006F4918" w:rsidRPr="009766AF" w:rsidRDefault="006F4918" w:rsidP="009766AF">
            <w:pPr>
              <w:pStyle w:val="NoSpacing"/>
            </w:pPr>
            <w:r w:rsidRPr="009766AF">
              <w:t>M</w:t>
            </w:r>
          </w:p>
        </w:tc>
        <w:tc>
          <w:tcPr>
            <w:tcW w:w="2970" w:type="dxa"/>
          </w:tcPr>
          <w:p w:rsidR="006F4918" w:rsidRPr="009766AF" w:rsidRDefault="006F4918" w:rsidP="009766AF">
            <w:pPr>
              <w:pStyle w:val="NoSpacing"/>
            </w:pPr>
            <w:r w:rsidRPr="009766AF">
              <w:t>C2233Y</w:t>
            </w:r>
          </w:p>
        </w:tc>
        <w:tc>
          <w:tcPr>
            <w:tcW w:w="3060" w:type="dxa"/>
          </w:tcPr>
          <w:p w:rsidR="006F4918" w:rsidRPr="00E2770F" w:rsidRDefault="006F4918" w:rsidP="00976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:rsidR="006F4918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6F4918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Pr="009766A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60" w:type="dxa"/>
          </w:tcPr>
          <w:p w:rsidR="006F4918" w:rsidRPr="00E2770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Pr="007B0BCA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:rsidR="006F4918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:rsidR="006F4918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Pr="009766A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60" w:type="dxa"/>
          </w:tcPr>
          <w:p w:rsidR="006F4918" w:rsidRPr="00E2770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6F4918" w:rsidRPr="007B0BCA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6F4918" w:rsidRPr="007B0BCA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Pr="007B0BCA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806T&gt;A</w:t>
            </w:r>
          </w:p>
        </w:tc>
        <w:tc>
          <w:tcPr>
            <w:tcW w:w="3060" w:type="dxa"/>
          </w:tcPr>
          <w:p w:rsidR="006F4918" w:rsidRPr="00E2770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:rsidR="006F4918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6F4918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mutation AIRE gene</w:t>
            </w:r>
          </w:p>
        </w:tc>
        <w:tc>
          <w:tcPr>
            <w:tcW w:w="3060" w:type="dxa"/>
          </w:tcPr>
          <w:p w:rsidR="006F4918" w:rsidRPr="00E2770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0" w:type="dxa"/>
          </w:tcPr>
          <w:p w:rsidR="006F4918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6F4918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49P</w:t>
            </w:r>
          </w:p>
        </w:tc>
        <w:tc>
          <w:tcPr>
            <w:tcW w:w="3060" w:type="dxa"/>
          </w:tcPr>
          <w:p w:rsidR="006F4918" w:rsidRPr="00E2770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</w:tcPr>
          <w:p w:rsidR="006F4918" w:rsidRPr="007B0BCA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:rsidR="006F4918" w:rsidRPr="007B0BCA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Pr="007B0BCA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256delT</w:t>
            </w:r>
          </w:p>
        </w:tc>
        <w:tc>
          <w:tcPr>
            <w:tcW w:w="3060" w:type="dxa"/>
          </w:tcPr>
          <w:p w:rsidR="006F4918" w:rsidRPr="00E2770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F4918" w:rsidRPr="0061305B" w:rsidTr="009651C4">
        <w:tc>
          <w:tcPr>
            <w:tcW w:w="1008" w:type="dxa"/>
          </w:tcPr>
          <w:p w:rsidR="006F4918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</w:tcPr>
          <w:p w:rsidR="006F4918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:rsidR="006F4918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F4918" w:rsidRDefault="006F4918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939">
              <w:rPr>
                <w:rFonts w:ascii="Times New Roman" w:hAnsi="Times New Roman" w:cs="Times New Roman"/>
                <w:sz w:val="24"/>
                <w:szCs w:val="24"/>
              </w:rPr>
              <w:t>No confirmation</w:t>
            </w:r>
          </w:p>
        </w:tc>
        <w:tc>
          <w:tcPr>
            <w:tcW w:w="3060" w:type="dxa"/>
          </w:tcPr>
          <w:p w:rsidR="006F4918" w:rsidRPr="00E2770F" w:rsidRDefault="006F4918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13B49" w:rsidRPr="0061305B" w:rsidTr="009651C4">
        <w:tc>
          <w:tcPr>
            <w:tcW w:w="1008" w:type="dxa"/>
          </w:tcPr>
          <w:p w:rsidR="00613B4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</w:tcPr>
          <w:p w:rsidR="00613B4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:rsidR="00613B4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13B49" w:rsidRPr="00F9093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939">
              <w:rPr>
                <w:rFonts w:ascii="Times New Roman" w:hAnsi="Times New Roman" w:cs="Times New Roman"/>
                <w:sz w:val="24"/>
                <w:szCs w:val="24"/>
              </w:rPr>
              <w:t>No confirmation</w:t>
            </w:r>
          </w:p>
        </w:tc>
        <w:tc>
          <w:tcPr>
            <w:tcW w:w="3060" w:type="dxa"/>
          </w:tcPr>
          <w:p w:rsidR="00613B49" w:rsidRPr="00E2770F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13B49" w:rsidRPr="0061305B" w:rsidTr="009651C4">
        <w:tc>
          <w:tcPr>
            <w:tcW w:w="1008" w:type="dxa"/>
          </w:tcPr>
          <w:p w:rsidR="00613B4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0" w:type="dxa"/>
          </w:tcPr>
          <w:p w:rsidR="00613B4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</w:tcPr>
          <w:p w:rsidR="00613B4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13B49" w:rsidRPr="00F9093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1032-1033delTC</w:t>
            </w:r>
          </w:p>
        </w:tc>
        <w:tc>
          <w:tcPr>
            <w:tcW w:w="3060" w:type="dxa"/>
          </w:tcPr>
          <w:p w:rsidR="00613B49" w:rsidRPr="00E2770F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13B49" w:rsidRPr="0061305B" w:rsidTr="009651C4">
        <w:tc>
          <w:tcPr>
            <w:tcW w:w="1008" w:type="dxa"/>
          </w:tcPr>
          <w:p w:rsidR="00613B4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10" w:type="dxa"/>
          </w:tcPr>
          <w:p w:rsidR="00613B4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:rsidR="00613B4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13B49" w:rsidRPr="00F9093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1032-1033delTC</w:t>
            </w:r>
          </w:p>
        </w:tc>
        <w:tc>
          <w:tcPr>
            <w:tcW w:w="3060" w:type="dxa"/>
          </w:tcPr>
          <w:p w:rsidR="00613B49" w:rsidRPr="00E2770F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13B49" w:rsidRPr="0061305B" w:rsidTr="009651C4">
        <w:tc>
          <w:tcPr>
            <w:tcW w:w="1008" w:type="dxa"/>
          </w:tcPr>
          <w:p w:rsidR="00613B49" w:rsidRPr="007B0BCA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</w:tcPr>
          <w:p w:rsidR="00613B4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613B4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13B49" w:rsidRPr="00F9093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1032-1033delTC</w:t>
            </w:r>
          </w:p>
        </w:tc>
        <w:tc>
          <w:tcPr>
            <w:tcW w:w="3060" w:type="dxa"/>
          </w:tcPr>
          <w:p w:rsidR="00613B49" w:rsidRPr="00E2770F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Denied</w:t>
            </w:r>
          </w:p>
        </w:tc>
      </w:tr>
      <w:tr w:rsidR="00613B49" w:rsidRPr="0061305B" w:rsidTr="009651C4">
        <w:tc>
          <w:tcPr>
            <w:tcW w:w="1008" w:type="dxa"/>
          </w:tcPr>
          <w:p w:rsidR="00613B49" w:rsidRPr="007B0BCA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</w:tcPr>
          <w:p w:rsidR="00613B4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613B4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13B49" w:rsidRPr="00F9093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939">
              <w:rPr>
                <w:rFonts w:ascii="Times New Roman" w:hAnsi="Times New Roman" w:cs="Times New Roman"/>
                <w:sz w:val="24"/>
                <w:szCs w:val="24"/>
              </w:rPr>
              <w:t>No confirmation</w:t>
            </w:r>
          </w:p>
        </w:tc>
        <w:tc>
          <w:tcPr>
            <w:tcW w:w="3060" w:type="dxa"/>
          </w:tcPr>
          <w:p w:rsidR="00613B49" w:rsidRPr="00E2770F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13B49" w:rsidRPr="0061305B" w:rsidTr="009651C4">
        <w:tc>
          <w:tcPr>
            <w:tcW w:w="1008" w:type="dxa"/>
          </w:tcPr>
          <w:p w:rsidR="00613B49" w:rsidRDefault="00613B49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10" w:type="dxa"/>
          </w:tcPr>
          <w:p w:rsidR="00613B4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613B4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970" w:type="dxa"/>
          </w:tcPr>
          <w:p w:rsidR="00613B49" w:rsidRPr="00F90939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939">
              <w:rPr>
                <w:rFonts w:ascii="Times New Roman" w:hAnsi="Times New Roman" w:cs="Times New Roman"/>
                <w:sz w:val="24"/>
                <w:szCs w:val="24"/>
              </w:rPr>
              <w:t>No confirmation</w:t>
            </w:r>
          </w:p>
        </w:tc>
        <w:tc>
          <w:tcPr>
            <w:tcW w:w="3060" w:type="dxa"/>
          </w:tcPr>
          <w:p w:rsidR="00613B49" w:rsidRPr="00E2770F" w:rsidRDefault="00613B49" w:rsidP="001E0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13B49" w:rsidRPr="0061305B" w:rsidTr="009651C4">
        <w:tc>
          <w:tcPr>
            <w:tcW w:w="1008" w:type="dxa"/>
          </w:tcPr>
          <w:p w:rsidR="00613B49" w:rsidRDefault="00613B49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0" w:type="dxa"/>
          </w:tcPr>
          <w:p w:rsidR="00613B49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613B49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613B49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AED">
              <w:rPr>
                <w:rFonts w:ascii="Times New Roman" w:hAnsi="Times New Roman" w:cs="Times New Roman"/>
                <w:sz w:val="24"/>
                <w:szCs w:val="24"/>
              </w:rPr>
              <w:t>C.718_719DELAA</w:t>
            </w:r>
          </w:p>
        </w:tc>
        <w:tc>
          <w:tcPr>
            <w:tcW w:w="3060" w:type="dxa"/>
          </w:tcPr>
          <w:p w:rsidR="00613B49" w:rsidRPr="00E2770F" w:rsidRDefault="00613B49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13B49" w:rsidRPr="0061305B" w:rsidTr="009651C4">
        <w:tc>
          <w:tcPr>
            <w:tcW w:w="1008" w:type="dxa"/>
          </w:tcPr>
          <w:p w:rsidR="00613B49" w:rsidRDefault="00613B49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0" w:type="dxa"/>
          </w:tcPr>
          <w:p w:rsidR="00613B49" w:rsidRPr="007B0BCA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613B49" w:rsidRPr="007B0BCA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613B49" w:rsidRPr="007B0BCA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AED">
              <w:rPr>
                <w:rFonts w:ascii="Times New Roman" w:hAnsi="Times New Roman" w:cs="Times New Roman"/>
                <w:sz w:val="24"/>
                <w:szCs w:val="24"/>
              </w:rPr>
              <w:t>C.718_719DELAA</w:t>
            </w:r>
          </w:p>
        </w:tc>
        <w:tc>
          <w:tcPr>
            <w:tcW w:w="3060" w:type="dxa"/>
          </w:tcPr>
          <w:p w:rsidR="00613B49" w:rsidRPr="00E2770F" w:rsidRDefault="00613B49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13B49" w:rsidRPr="0061305B" w:rsidTr="009651C4">
        <w:tc>
          <w:tcPr>
            <w:tcW w:w="1008" w:type="dxa"/>
          </w:tcPr>
          <w:p w:rsidR="00613B49" w:rsidRDefault="00613B49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0" w:type="dxa"/>
          </w:tcPr>
          <w:p w:rsidR="00613B49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:rsidR="00613B49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613B49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49P</w:t>
            </w:r>
          </w:p>
        </w:tc>
        <w:tc>
          <w:tcPr>
            <w:tcW w:w="3060" w:type="dxa"/>
          </w:tcPr>
          <w:p w:rsidR="00613B49" w:rsidRPr="00E2770F" w:rsidRDefault="00613B49" w:rsidP="007B0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5743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13B49" w:rsidRPr="0061305B" w:rsidTr="009651C4">
        <w:tc>
          <w:tcPr>
            <w:tcW w:w="1008" w:type="dxa"/>
          </w:tcPr>
          <w:p w:rsidR="00613B49" w:rsidRPr="007B0BCA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10" w:type="dxa"/>
          </w:tcPr>
          <w:p w:rsidR="00613B49" w:rsidRPr="007B0BCA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613B49" w:rsidRPr="007B0BCA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613B49" w:rsidRPr="007B0BCA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 xml:space="preserve">C982G/G328R </w:t>
            </w:r>
          </w:p>
        </w:tc>
        <w:tc>
          <w:tcPr>
            <w:tcW w:w="3060" w:type="dxa"/>
          </w:tcPr>
          <w:p w:rsidR="00613B49" w:rsidRPr="00E2770F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  <w:tr w:rsidR="00613B49" w:rsidRPr="0061305B" w:rsidTr="009651C4">
        <w:tc>
          <w:tcPr>
            <w:tcW w:w="1008" w:type="dxa"/>
          </w:tcPr>
          <w:p w:rsidR="00613B49" w:rsidRPr="007B0BCA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0" w:type="dxa"/>
          </w:tcPr>
          <w:p w:rsidR="00613B49" w:rsidRPr="007B0BCA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613B49" w:rsidRPr="007B0BCA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70" w:type="dxa"/>
          </w:tcPr>
          <w:p w:rsidR="00613B49" w:rsidRPr="007B0BCA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CA">
              <w:rPr>
                <w:rFonts w:ascii="Times New Roman" w:hAnsi="Times New Roman" w:cs="Times New Roman"/>
                <w:sz w:val="24"/>
                <w:szCs w:val="24"/>
              </w:rPr>
              <w:t>R49P</w:t>
            </w:r>
          </w:p>
        </w:tc>
        <w:tc>
          <w:tcPr>
            <w:tcW w:w="3060" w:type="dxa"/>
          </w:tcPr>
          <w:p w:rsidR="00613B49" w:rsidRPr="00E2770F" w:rsidRDefault="00613B49" w:rsidP="00790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70F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</w:tr>
    </w:tbl>
    <w:p w:rsidR="0053110E" w:rsidRPr="0053110E" w:rsidRDefault="0053110E">
      <w:pPr>
        <w:rPr>
          <w:sz w:val="24"/>
          <w:szCs w:val="24"/>
        </w:rPr>
      </w:pPr>
    </w:p>
    <w:p w:rsidR="00631031" w:rsidRDefault="00631031" w:rsidP="00631031">
      <w:bookmarkStart w:id="0" w:name="_GoBack"/>
      <w:bookmarkEnd w:id="0"/>
    </w:p>
    <w:p w:rsidR="00631031" w:rsidRDefault="00631031"/>
    <w:p w:rsidR="00F44AB4" w:rsidRDefault="00F44AB4"/>
    <w:p w:rsidR="00F44AB4" w:rsidRDefault="00F44AB4"/>
    <w:p w:rsidR="00F44AB4" w:rsidRDefault="00F44AB4"/>
    <w:sectPr w:rsidR="00F44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AB4"/>
    <w:rsid w:val="00020660"/>
    <w:rsid w:val="00042646"/>
    <w:rsid w:val="000509BF"/>
    <w:rsid w:val="00084EEB"/>
    <w:rsid w:val="00143116"/>
    <w:rsid w:val="001659B6"/>
    <w:rsid w:val="0016700F"/>
    <w:rsid w:val="001C20CD"/>
    <w:rsid w:val="001E4F50"/>
    <w:rsid w:val="001F3AD6"/>
    <w:rsid w:val="002E16BB"/>
    <w:rsid w:val="002F2034"/>
    <w:rsid w:val="002F778C"/>
    <w:rsid w:val="00333569"/>
    <w:rsid w:val="00351772"/>
    <w:rsid w:val="00364E80"/>
    <w:rsid w:val="00377B05"/>
    <w:rsid w:val="00487F59"/>
    <w:rsid w:val="00490E25"/>
    <w:rsid w:val="004F5A0B"/>
    <w:rsid w:val="004F5D39"/>
    <w:rsid w:val="00522BB9"/>
    <w:rsid w:val="005269CC"/>
    <w:rsid w:val="0053110E"/>
    <w:rsid w:val="00595AFB"/>
    <w:rsid w:val="005E14DC"/>
    <w:rsid w:val="005E2B5D"/>
    <w:rsid w:val="0061305B"/>
    <w:rsid w:val="00613B49"/>
    <w:rsid w:val="00631031"/>
    <w:rsid w:val="00673D9A"/>
    <w:rsid w:val="006C39EC"/>
    <w:rsid w:val="006D7A6F"/>
    <w:rsid w:val="006E5743"/>
    <w:rsid w:val="006F4918"/>
    <w:rsid w:val="00736F11"/>
    <w:rsid w:val="00767A07"/>
    <w:rsid w:val="00790C76"/>
    <w:rsid w:val="007B0BCA"/>
    <w:rsid w:val="007D558F"/>
    <w:rsid w:val="008522DA"/>
    <w:rsid w:val="00852BE6"/>
    <w:rsid w:val="008802DC"/>
    <w:rsid w:val="00883F47"/>
    <w:rsid w:val="008C5440"/>
    <w:rsid w:val="008D0A9E"/>
    <w:rsid w:val="008E6AED"/>
    <w:rsid w:val="008F7A13"/>
    <w:rsid w:val="00933E18"/>
    <w:rsid w:val="00942883"/>
    <w:rsid w:val="009651C4"/>
    <w:rsid w:val="00974944"/>
    <w:rsid w:val="009766AF"/>
    <w:rsid w:val="00995E2D"/>
    <w:rsid w:val="00997828"/>
    <w:rsid w:val="009A6F41"/>
    <w:rsid w:val="00A63636"/>
    <w:rsid w:val="00A67802"/>
    <w:rsid w:val="00AD394C"/>
    <w:rsid w:val="00AE1291"/>
    <w:rsid w:val="00B070FC"/>
    <w:rsid w:val="00B273E0"/>
    <w:rsid w:val="00B434B5"/>
    <w:rsid w:val="00C04CDC"/>
    <w:rsid w:val="00C944A3"/>
    <w:rsid w:val="00CA4E29"/>
    <w:rsid w:val="00CE15F2"/>
    <w:rsid w:val="00D14E37"/>
    <w:rsid w:val="00D55BC3"/>
    <w:rsid w:val="00D90969"/>
    <w:rsid w:val="00DB1B79"/>
    <w:rsid w:val="00E07181"/>
    <w:rsid w:val="00E2222C"/>
    <w:rsid w:val="00E2770F"/>
    <w:rsid w:val="00E426CD"/>
    <w:rsid w:val="00E7172E"/>
    <w:rsid w:val="00EC13D1"/>
    <w:rsid w:val="00F44AB4"/>
    <w:rsid w:val="00FA1845"/>
    <w:rsid w:val="00FE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D0A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3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63103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Spacing">
    <w:name w:val="No Spacing"/>
    <w:uiPriority w:val="1"/>
    <w:qFormat/>
    <w:rsid w:val="007B0B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2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88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D0A9E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D0A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3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63103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Spacing">
    <w:name w:val="No Spacing"/>
    <w:uiPriority w:val="1"/>
    <w:qFormat/>
    <w:rsid w:val="007B0B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2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88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D0A9E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CB2EBF89-AC62-433F-8951-373BA4199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ta Ivanova</dc:creator>
  <cp:lastModifiedBy>Margarita Ivanova</cp:lastModifiedBy>
  <cp:revision>2</cp:revision>
  <cp:lastPrinted>2017-11-21T19:58:00Z</cp:lastPrinted>
  <dcterms:created xsi:type="dcterms:W3CDTF">2018-07-03T21:06:00Z</dcterms:created>
  <dcterms:modified xsi:type="dcterms:W3CDTF">2018-07-03T21:06:00Z</dcterms:modified>
</cp:coreProperties>
</file>